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17334121" w14:textId="504EA9EC" w:rsidR="009C729E" w:rsidRPr="009C729E" w:rsidRDefault="009C729E" w:rsidP="009C729E">
      <w:pPr>
        <w:pStyle w:val="Ttulo1"/>
      </w:pPr>
      <w:r w:rsidRPr="009C729E">
        <w:rPr>
          <w:rFonts w:eastAsia="Times New Roman"/>
          <w:color w:val="222222"/>
          <w:lang w:val="en-GB"/>
        </w:rPr>
        <w:t>Search strategies</w:t>
      </w:r>
    </w:p>
    <w:p w14:paraId="2456434A" w14:textId="77777777" w:rsidR="009C729E" w:rsidRPr="00C14DBC" w:rsidRDefault="009C729E" w:rsidP="009C729E">
      <w:pPr>
        <w:shd w:val="clear" w:color="auto" w:fill="FFFFFF"/>
        <w:spacing w:line="276" w:lineRule="atLeast"/>
        <w:jc w:val="both"/>
        <w:rPr>
          <w:rFonts w:eastAsia="Times New Roman" w:cs="Times New Roman"/>
          <w:b/>
          <w:i/>
          <w:color w:val="222222"/>
          <w:lang w:val="en-GB"/>
        </w:rPr>
      </w:pPr>
    </w:p>
    <w:p w14:paraId="1C603F7B" w14:textId="77777777" w:rsidR="009C729E" w:rsidRPr="00C14DBC" w:rsidRDefault="009C729E" w:rsidP="009C729E">
      <w:pPr>
        <w:shd w:val="clear" w:color="auto" w:fill="FFFFFF"/>
        <w:spacing w:line="276" w:lineRule="atLeast"/>
        <w:jc w:val="both"/>
        <w:rPr>
          <w:rFonts w:eastAsia="Times New Roman" w:cs="Times New Roman"/>
          <w:b/>
          <w:i/>
          <w:color w:val="222222"/>
          <w:lang w:val="en-GB"/>
        </w:rPr>
      </w:pPr>
      <w:r w:rsidRPr="00C14DBC">
        <w:rPr>
          <w:rFonts w:eastAsia="Times New Roman" w:cs="Times New Roman"/>
          <w:b/>
          <w:i/>
          <w:color w:val="222222"/>
          <w:lang w:val="en-GB"/>
        </w:rPr>
        <w:t>Pubmed</w:t>
      </w:r>
    </w:p>
    <w:p w14:paraId="3370241B" w14:textId="77777777" w:rsidR="009C729E" w:rsidRPr="00C14DBC" w:rsidRDefault="009C729E" w:rsidP="009C729E">
      <w:pPr>
        <w:shd w:val="clear" w:color="auto" w:fill="FFFFFF"/>
        <w:spacing w:line="276" w:lineRule="atLeast"/>
        <w:jc w:val="both"/>
        <w:rPr>
          <w:rFonts w:eastAsia="Times New Roman" w:cs="Times New Roman"/>
          <w:color w:val="222222"/>
          <w:lang w:val="en-GB"/>
        </w:rPr>
      </w:pPr>
      <w:r w:rsidRPr="00C14DBC">
        <w:rPr>
          <w:rFonts w:eastAsia="Times New Roman" w:cs="Times New Roman"/>
          <w:color w:val="222222"/>
          <w:lang w:val="en-GB"/>
        </w:rPr>
        <w:t>(Belize[Title/Abstract] OR Costa Rica[Title/Abstract] OR El Salvador[Title/Abstract] OR Guatemala[Title/Abstract] OR Honduras[Title/Abstract] OR Nicaragua[Title/Abstract] OR Panama[Title/Abstract] OR Mexico[Title/Abstract] OR Argentina[Title/Abstract] OR Bolivia[Title/Abstract] OR Brazil[Title/Abstract] OR Chile[Title/Abstract] OR Colombia[Title/Abstract] OR Ecuador[Title/Abstract] OR French Guiana[Title/Abstract] OR Guyana[Title/Abstract] OR Paraguay[Title/Abstract] OR Peru[Title/Abstract] OR Suriname[Title/Abstract] OR Uruguay[Title/Abstract] OR Venezuela[Title/Abstract] OR Central America[Mesh] OR South America[Mesh]) AND (Psychiatry and Psychology Category[Mesh] OR Psychiatry[Mesh] OR Psychology[Mesh] OR Anxiety[Title/Abstract] OR Bipolar[Title/Abstract] OR Mood[Title/Abstract] OR Depression[Title/Abstract] OR Schizophrenia[Title/Abstract] OR Psychosis[Title/Abstract] OR Alcohol[Title/Abstract] OR Substance Abuse[Title/Abstract] OR Drug Use[Title/Abstract]) AND (Acceptability[Title/Abstract] OR Effectiveness[Title/Abstract] OR Efficacy[Title/Abstract] OR Feasibility[Title/Abstract]) AND ("Information Science"[Mesh] OR Internet[Title/Abstract] OR Computer[Title/Abstract] OR Technolog*[Title/Abstract] OR Digital[Title/Abstract] OR Electronic[Title/Abstract])</w:t>
      </w:r>
    </w:p>
    <w:p w14:paraId="7025F227" w14:textId="77777777" w:rsidR="009C729E" w:rsidRPr="00C14DBC" w:rsidRDefault="009C729E" w:rsidP="009C729E">
      <w:pPr>
        <w:shd w:val="clear" w:color="auto" w:fill="FFFFFF"/>
        <w:spacing w:line="276" w:lineRule="atLeast"/>
        <w:jc w:val="both"/>
        <w:rPr>
          <w:rFonts w:eastAsia="Times New Roman" w:cs="Times New Roman"/>
          <w:color w:val="222222"/>
          <w:lang w:val="en-GB"/>
        </w:rPr>
      </w:pPr>
    </w:p>
    <w:p w14:paraId="7AC7B3E8" w14:textId="77777777" w:rsidR="009C729E" w:rsidRPr="00C14DBC" w:rsidRDefault="009C729E" w:rsidP="009C729E">
      <w:pPr>
        <w:shd w:val="clear" w:color="auto" w:fill="FFFFFF"/>
        <w:spacing w:line="276" w:lineRule="atLeast"/>
        <w:jc w:val="both"/>
        <w:rPr>
          <w:rFonts w:eastAsia="Times New Roman" w:cs="Times New Roman"/>
          <w:b/>
          <w:i/>
          <w:color w:val="222222"/>
          <w:lang w:val="en-GB"/>
        </w:rPr>
      </w:pPr>
      <w:r w:rsidRPr="00C14DBC">
        <w:rPr>
          <w:rFonts w:eastAsia="Times New Roman" w:cs="Times New Roman"/>
          <w:b/>
          <w:i/>
          <w:color w:val="222222"/>
          <w:lang w:val="en-GB"/>
        </w:rPr>
        <w:t>Embase</w:t>
      </w:r>
    </w:p>
    <w:p w14:paraId="5A4DC14B" w14:textId="77777777" w:rsidR="009C729E" w:rsidRPr="00C14DBC" w:rsidRDefault="009C729E" w:rsidP="009C729E">
      <w:pPr>
        <w:shd w:val="clear" w:color="auto" w:fill="FFFFFF"/>
        <w:spacing w:line="276" w:lineRule="atLeast"/>
        <w:jc w:val="both"/>
        <w:rPr>
          <w:rFonts w:eastAsia="Times New Roman" w:cs="Times New Roman"/>
          <w:color w:val="222222"/>
          <w:lang w:val="en-GB"/>
        </w:rPr>
      </w:pPr>
      <w:r w:rsidRPr="00C14DBC">
        <w:rPr>
          <w:rFonts w:eastAsia="Times New Roman" w:cs="Times New Roman"/>
          <w:color w:val="222222"/>
          <w:lang w:val="en-GB"/>
        </w:rPr>
        <w:t>(‘Belize’:ab,ti OR ‘Costa Rica’:ab,ti OR ‘El Salvador’:ab,ti OR ‘Guatemala’:ab,ti OR ‘Honduras’:ab,ti OR ‘Nicaragua’:ab,ti OR ‘Panama’:ab,ti OR ‘Mexico’:ab,ti OR ‘Argentina’:ab,ti OR ‘Bolivia’:ab,ti OR ‘Brazil’:ab,ti OR ‘Chile’:ab,ti OR ‘Colombia’:ab,ti OR ‘Ecuador’:ab,ti OR ‘French Guiana’:ab,ti OR ‘Guyana’:ab,ti OR ‘Paraguay’:ab,ti OR ‘Peru’:ab,ti OR ‘Suriname’:ab,ti OR ‘Uruguay’:ab,ti OR ‘Venezuela’:ab,ti OR ‘South America’/exp OR (‘Central America’/exp NOT ‘Caribbean’/exp)) AND (‘mental disease’/exp OR ‘mental health’/exp OR ‘psychiatry’/exp OR ‘psychology’:ab,ti OR ‘anxiety’:ab,ti OR ‘bipolar’:ab,ti OR ‘mood’/exp OR ‘depression’:ab,ti OR ‘schizophrenia’:ab,ti OR ‘psychosis’:ab,ti OR ‘alcohol’:ab,ti OR ‘substance abuse’:ab,ti OR ‘drug use’:ab,ti) AND (‘acceptability’:ab,ti OR ‘effectiveness’:ab,ti OR ‘efficacy’:ab,ti OR ‘feasibility’:ab,ti) AND (‘information science’/exp OR ‘internet’:ab,ti OR ‘computer’:ab,ti OR ‘technolog*’:ab,ti OR ‘digital’:ab,ti OR ‘electronic’:ab,ti)</w:t>
      </w:r>
    </w:p>
    <w:p w14:paraId="73FD3761" w14:textId="77777777" w:rsidR="009C729E" w:rsidRPr="00C14DBC" w:rsidRDefault="009C729E" w:rsidP="009C729E">
      <w:pPr>
        <w:shd w:val="clear" w:color="auto" w:fill="FFFFFF"/>
        <w:spacing w:line="276" w:lineRule="atLeast"/>
        <w:jc w:val="both"/>
        <w:rPr>
          <w:rFonts w:eastAsia="Times New Roman" w:cs="Times New Roman"/>
          <w:color w:val="222222"/>
          <w:lang w:val="en-GB"/>
        </w:rPr>
      </w:pPr>
    </w:p>
    <w:p w14:paraId="54427BF9" w14:textId="77777777" w:rsidR="009C729E" w:rsidRPr="00C14DBC" w:rsidRDefault="009C729E" w:rsidP="009C729E">
      <w:pPr>
        <w:shd w:val="clear" w:color="auto" w:fill="FFFFFF"/>
        <w:spacing w:line="276" w:lineRule="atLeast"/>
        <w:jc w:val="both"/>
        <w:rPr>
          <w:rFonts w:eastAsia="Times New Roman" w:cs="Times New Roman"/>
          <w:b/>
          <w:i/>
          <w:color w:val="222222"/>
          <w:lang w:val="en-GB"/>
        </w:rPr>
      </w:pPr>
      <w:r w:rsidRPr="00C14DBC">
        <w:rPr>
          <w:rFonts w:eastAsia="Times New Roman" w:cs="Times New Roman"/>
          <w:b/>
          <w:i/>
          <w:color w:val="222222"/>
          <w:lang w:val="en-GB"/>
        </w:rPr>
        <w:t xml:space="preserve">Cumulative Index to Nursing and Allied Health Literature (CINAHL) </w:t>
      </w:r>
    </w:p>
    <w:p w14:paraId="159AE37D" w14:textId="77777777" w:rsidR="009C729E" w:rsidRPr="00C14DBC" w:rsidRDefault="009C729E" w:rsidP="009C729E">
      <w:pPr>
        <w:shd w:val="clear" w:color="auto" w:fill="FFFFFF"/>
        <w:spacing w:line="276" w:lineRule="atLeast"/>
        <w:jc w:val="both"/>
        <w:rPr>
          <w:rFonts w:eastAsia="Times New Roman" w:cs="Times New Roman"/>
          <w:color w:val="222222"/>
          <w:lang w:val="en-GB"/>
        </w:rPr>
      </w:pPr>
      <w:r w:rsidRPr="00C14DBC">
        <w:rPr>
          <w:rFonts w:eastAsia="Times New Roman" w:cs="Times New Roman"/>
          <w:color w:val="222222"/>
          <w:lang w:val="en-GB"/>
        </w:rPr>
        <w:t xml:space="preserve">((TI Belize) OR (AB Belize) OR (TI Costa Rica) OR (AB Costa Rica) OR (TI El Salvador) OR (AB El Salvador) OR (TI Guatemala) OR (AB Guatemala) OR (TI Honduras) OR (AB Honduras) OR (TI </w:t>
      </w:r>
      <w:r w:rsidRPr="00C14DBC">
        <w:rPr>
          <w:rFonts w:eastAsia="Times New Roman" w:cs="Times New Roman"/>
          <w:color w:val="222222"/>
          <w:lang w:val="en-GB"/>
        </w:rPr>
        <w:lastRenderedPageBreak/>
        <w:t>Nicaragua) OR (AB Nicaragua) OR (TI Panama) OR (AB Panama) OR (TI Mexico) OR (AB Mexico) OR (TI Argentina) OR (AB Argentina) OR (TI Bolivia) OR (AB Bolivia) OR (TI Brazil) OR (AB Brazil) OR (TI Chile) OR (AB Chile) OR (TI Colombia) OR (AB Colombia) OR (TI Ecuador) OR (AB Ecuador) OR (TI French Guiana) OR (AB French Guiana) OR (TI Guyana) OR (AB Guyana) OR (TI Paraguay) OR (AB Paraguay) OR (TI Peru) OR (AB Peru) OR (TI Suriname) OR (AB Suriname) OR (TI Uruguay) OR (AB Uruguay) OR (TI Venezuela) OR (AB Venezuela) OR (MH “Central America+”) OR (MH “South America+”)) AND ((MH “Behavior and Behavior Mechanisms+”) OR (MH “Psychological Processes and Principles+”) OR (MH “Behavioral and Mental Disorders+”) OR (MH “Psychiatry+”) OR (MH “Psychology+”) OR (TI Anxiety) OR (AB Anxiety) OR (TI Bipolar) OR (AB Bipolar) OR (TI Mood) OR (AB Mood) OR (TI Depression) OR (AB Depression) OR (TI Schizophrenia) OR (AB Schizophrenia) OR (TI Psychosis) OR (AB Psychosis) OR (TI Alcohol) OR (AB Alcohol) OR (TI Substance Abuse) OR (AB Substance Abuse) OR (TI Drug Use) OR (AB Drug Use)) AND ((TI Acceptability) OR (AB Acceptability) OR (TI Effectiveness) OR (AB Effectiveness) OR (TI Efficacy) OR (AB Efficacy) OR (TI Feasibility) OR (AB Feasibility)) AND ((MH "Information Science+") OR (TI Internet) OR (AB Internet) OR (TI Computer) OR (AB Computer) OR (TI Technolog*) OR (AB Technolog*) OR TI (Digital) OR (AB Digital) OR (TI Electronic) OR (AB Electronic))</w:t>
      </w:r>
    </w:p>
    <w:p w14:paraId="7215F8B1" w14:textId="77777777" w:rsidR="009C729E" w:rsidRPr="00C14DBC" w:rsidRDefault="009C729E" w:rsidP="009C729E">
      <w:pPr>
        <w:shd w:val="clear" w:color="auto" w:fill="FFFFFF"/>
        <w:spacing w:line="276" w:lineRule="atLeast"/>
        <w:jc w:val="both"/>
        <w:rPr>
          <w:rFonts w:cs="Times New Roman"/>
          <w:b/>
        </w:rPr>
      </w:pPr>
    </w:p>
    <w:p w14:paraId="4FF286AD" w14:textId="77777777" w:rsidR="009C729E" w:rsidRPr="00C14DBC" w:rsidRDefault="009C729E" w:rsidP="009C729E">
      <w:pPr>
        <w:shd w:val="clear" w:color="auto" w:fill="FFFFFF"/>
        <w:spacing w:line="276" w:lineRule="atLeast"/>
        <w:jc w:val="both"/>
        <w:rPr>
          <w:rFonts w:cs="Times New Roman"/>
          <w:b/>
          <w:i/>
        </w:rPr>
      </w:pPr>
      <w:r w:rsidRPr="00C14DBC">
        <w:rPr>
          <w:rFonts w:cs="Times New Roman"/>
          <w:b/>
          <w:i/>
        </w:rPr>
        <w:t>Web of Science Core Collection (Web of Science)</w:t>
      </w:r>
    </w:p>
    <w:p w14:paraId="262575BD" w14:textId="77777777" w:rsidR="009C729E" w:rsidRPr="00C14DBC" w:rsidRDefault="009C729E" w:rsidP="009C729E">
      <w:pPr>
        <w:shd w:val="clear" w:color="auto" w:fill="FFFFFF"/>
        <w:spacing w:line="276" w:lineRule="atLeast"/>
        <w:jc w:val="both"/>
        <w:rPr>
          <w:rFonts w:eastAsia="Times New Roman" w:cs="Times New Roman"/>
          <w:color w:val="222222"/>
          <w:lang w:val="en-GB"/>
        </w:rPr>
      </w:pPr>
      <w:r w:rsidRPr="00C14DBC">
        <w:rPr>
          <w:rFonts w:eastAsia="Times New Roman" w:cs="Times New Roman"/>
          <w:color w:val="222222"/>
          <w:lang w:val="en-GB"/>
        </w:rPr>
        <w:t>TS=(Belize OR Costa Rica OR El Salvador OR Guatemala OR Honduras OR Nicaragua OR Panama OR Mexico OR Argentina OR Bolivia OR Brazil OR Chile OR Colombia OR Ecuador OR French Guiana OR Guyana OR Paraguay OR Peru OR Suriname OR Uruguay OR Venezuela OR Central America OR South America) AND TS=(Mental Health OR Mental Disorders OR Mental Disease OR Psychological Processes OR Behavioral and Mental Disorders OR Psychiatry OR Psychology OR Anxiety OR Bipolar OR Mood OR Depression OR Schizophrenia OR Psychosis OR Alcohol OR Substance Abuse OR Drug Use) AND TS=(Acceptability OR Effectiveness OR Efficacy OR Feasibility) AND TS=(Information Science OR Internet OR Computer OR Technolog* OR Digital OR Electronic)</w:t>
      </w:r>
    </w:p>
    <w:p w14:paraId="062293CD" w14:textId="77777777" w:rsidR="009C729E" w:rsidRPr="00C14DBC" w:rsidRDefault="009C729E" w:rsidP="009C729E">
      <w:pPr>
        <w:shd w:val="clear" w:color="auto" w:fill="FFFFFF"/>
        <w:spacing w:line="276" w:lineRule="atLeast"/>
        <w:jc w:val="both"/>
        <w:rPr>
          <w:rFonts w:cs="Times New Roman"/>
          <w:b/>
          <w:lang w:val="en-GB"/>
        </w:rPr>
      </w:pPr>
    </w:p>
    <w:p w14:paraId="778CE587" w14:textId="77777777" w:rsidR="009C729E" w:rsidRPr="00C14DBC" w:rsidRDefault="009C729E" w:rsidP="009C729E">
      <w:pPr>
        <w:shd w:val="clear" w:color="auto" w:fill="FFFFFF"/>
        <w:spacing w:line="276" w:lineRule="atLeast"/>
        <w:jc w:val="both"/>
        <w:rPr>
          <w:rFonts w:cs="Times New Roman"/>
          <w:b/>
          <w:i/>
        </w:rPr>
      </w:pPr>
      <w:r w:rsidRPr="00C14DBC">
        <w:rPr>
          <w:rFonts w:cs="Times New Roman"/>
          <w:b/>
          <w:i/>
        </w:rPr>
        <w:t>SciELO Citation Index (Web of Science)</w:t>
      </w:r>
    </w:p>
    <w:p w14:paraId="734E65E0" w14:textId="77777777" w:rsidR="009C729E" w:rsidRPr="00C14DBC" w:rsidRDefault="009C729E" w:rsidP="009C729E">
      <w:pPr>
        <w:shd w:val="clear" w:color="auto" w:fill="FFFFFF"/>
        <w:spacing w:line="276" w:lineRule="atLeast"/>
        <w:jc w:val="both"/>
        <w:rPr>
          <w:rFonts w:eastAsia="Times New Roman" w:cs="Times New Roman"/>
          <w:color w:val="222222"/>
          <w:lang w:val="en-GB"/>
        </w:rPr>
      </w:pPr>
      <w:r w:rsidRPr="00C14DBC">
        <w:rPr>
          <w:rFonts w:eastAsia="Times New Roman" w:cs="Times New Roman"/>
          <w:color w:val="222222"/>
          <w:lang w:val="en-GB"/>
        </w:rPr>
        <w:t>TS=(Belize OR Costa Rica OR El Salvador OR Guatemala OR Honduras OR Nicaragua OR Panama OR Mexico OR Argentina OR Bolivia OR Brazil OR Chile OR Colombia OR Ecuador OR French Guiana OR Guyana OR Paraguay OR Peru OR Suriname OR Uruguay OR Venezuela OR Central America OR South America) AND TS=(Mental Health OR Mental Disorders OR Mental Disease OR Psychological Processes OR Behavioral and Mental Disorders OR Psychiatry OR Psychology OR Anxiety OR Bipolar OR Mood OR Depression OR Schizophrenia OR Psychosis OR Alcohol OR Substance Abuse OR Drug Use) AND TS=(Acceptability OR Effectiveness OR Efficacy OR Feasibility) AND TS=(Information Science OR Internet OR Computer OR Technolog* OR Digital OR Electronic)</w:t>
      </w:r>
    </w:p>
    <w:p w14:paraId="21A729B4" w14:textId="77777777" w:rsidR="009C729E" w:rsidRPr="00C14DBC" w:rsidRDefault="009C729E" w:rsidP="009C729E">
      <w:pPr>
        <w:shd w:val="clear" w:color="auto" w:fill="FFFFFF"/>
        <w:spacing w:line="276" w:lineRule="atLeast"/>
        <w:jc w:val="both"/>
        <w:rPr>
          <w:rFonts w:eastAsia="Times New Roman" w:cs="Times New Roman"/>
          <w:color w:val="222222"/>
          <w:lang w:val="en-GB"/>
        </w:rPr>
      </w:pPr>
    </w:p>
    <w:p w14:paraId="24F7A473" w14:textId="77777777" w:rsidR="009C729E" w:rsidRPr="00C14DBC" w:rsidRDefault="009C729E" w:rsidP="009C729E">
      <w:pPr>
        <w:shd w:val="clear" w:color="auto" w:fill="FFFFFF"/>
        <w:spacing w:line="276" w:lineRule="atLeast"/>
        <w:jc w:val="both"/>
        <w:rPr>
          <w:rFonts w:eastAsia="Times New Roman" w:cs="Times New Roman"/>
          <w:b/>
          <w:i/>
          <w:color w:val="222222"/>
          <w:lang w:val="en-GB"/>
        </w:rPr>
      </w:pPr>
      <w:r w:rsidRPr="00C14DBC">
        <w:rPr>
          <w:rFonts w:eastAsia="Times New Roman" w:cs="Times New Roman"/>
          <w:b/>
          <w:i/>
          <w:color w:val="222222"/>
          <w:lang w:val="en-GB"/>
        </w:rPr>
        <w:lastRenderedPageBreak/>
        <w:t>Cochrane Controlled Register of Trials (CENTRAL)</w:t>
      </w:r>
    </w:p>
    <w:p w14:paraId="4B6CA33F" w14:textId="77777777" w:rsidR="009C729E" w:rsidRDefault="009C729E" w:rsidP="009C729E">
      <w:pPr>
        <w:shd w:val="clear" w:color="auto" w:fill="FFFFFF"/>
        <w:spacing w:line="276" w:lineRule="atLeast"/>
        <w:jc w:val="both"/>
        <w:rPr>
          <w:rFonts w:eastAsia="Times New Roman" w:cs="Times New Roman"/>
          <w:color w:val="222222"/>
          <w:lang w:val="en-GB"/>
        </w:rPr>
      </w:pPr>
      <w:r w:rsidRPr="00C14DBC">
        <w:rPr>
          <w:rFonts w:eastAsia="Times New Roman" w:cs="Times New Roman"/>
          <w:color w:val="222222"/>
          <w:lang w:val="en-GB"/>
        </w:rPr>
        <w:t>(Belize:ti,ab OR "Costa Rica":ti,ab OR "El Salvador":ti,ab OR Guatemala:ti,ab OR Honduras:ti,ab OR Nicaragua:ti,ab OR Panama:ti,ab OR Mexico:ti,ab OR Argentina:ti,ab OR Bolivia:ti,ab OR Brazil:ti,ab OR Chile:ti,ab OR Colombia:ti,ab OR Ecuador:ti,ab OR "French Guiana":ti,ab OR Guyana:ti,ab OR Paraguay:ti,ab OR Peru:ti,ab OR Suriname:ti,ab OR Uruguay:ti,ab OR Venezuela:ti,ab OR [mh “Central America”] OR [mh “South America”]) AND ([mh “Psychiatry and Psychology Category”] OR [mh “Psychiatry”] OR [mh “Psychology”] OR Anxiety:ti,ab OR Bipolar:ti,ab OR Mood:ti,ab OR Depression:ti,ab OR Schizophrenia:ti,ab OR Psychosis:ti,ab OR Alcohol:ti,ab OR "Substance Abuse":ti,ab OR "Drug Use":ti,ab) AND (Acceptability:ti,ab OR Effectiveness:ti,ab OR Efficacy:ti,ab OR Feasibility:ti,ab) AND ([mh "Information Science"] OR Internet:ti,ab OR Computer:ti,ab OR Technolog*:ti,ab OR Digital:ti,ab OR Electronic:ti,ab)</w:t>
      </w:r>
    </w:p>
    <w:p w14:paraId="2FC71F20" w14:textId="77777777" w:rsidR="00604A9E" w:rsidRDefault="00604A9E" w:rsidP="009C729E">
      <w:pPr>
        <w:shd w:val="clear" w:color="auto" w:fill="FFFFFF"/>
        <w:spacing w:line="276" w:lineRule="atLeast"/>
        <w:jc w:val="both"/>
        <w:rPr>
          <w:rFonts w:eastAsia="Times New Roman" w:cs="Times New Roman"/>
          <w:color w:val="222222"/>
          <w:lang w:val="en-GB"/>
        </w:rPr>
      </w:pPr>
    </w:p>
    <w:p w14:paraId="0501CE65" w14:textId="77777777" w:rsidR="00604A9E" w:rsidRDefault="00604A9E" w:rsidP="009C729E">
      <w:pPr>
        <w:shd w:val="clear" w:color="auto" w:fill="FFFFFF"/>
        <w:spacing w:line="276" w:lineRule="atLeast"/>
        <w:jc w:val="both"/>
        <w:rPr>
          <w:rFonts w:eastAsia="Times New Roman" w:cs="Times New Roman"/>
          <w:color w:val="222222"/>
          <w:lang w:val="en-GB"/>
        </w:rPr>
      </w:pPr>
    </w:p>
    <w:p w14:paraId="31579BE9" w14:textId="77777777" w:rsidR="00604A9E" w:rsidRPr="00C14DBC" w:rsidRDefault="00604A9E" w:rsidP="009C729E">
      <w:pPr>
        <w:shd w:val="clear" w:color="auto" w:fill="FFFFFF"/>
        <w:spacing w:line="276" w:lineRule="atLeast"/>
        <w:jc w:val="both"/>
        <w:rPr>
          <w:rFonts w:eastAsia="Times New Roman" w:cs="Times New Roman"/>
          <w:color w:val="222222"/>
          <w:lang w:val="en-GB"/>
        </w:rPr>
      </w:pPr>
      <w:bookmarkStart w:id="0" w:name="_GoBack"/>
      <w:bookmarkEnd w:id="0"/>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s-ES" w:eastAsia="es-ES"/>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4A9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4A9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07955"/>
    <w:rsid w:val="00517A89"/>
    <w:rsid w:val="005250F2"/>
    <w:rsid w:val="00593EEA"/>
    <w:rsid w:val="005A5EEE"/>
    <w:rsid w:val="00604A9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C729E"/>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E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E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D463BD3-2AE8-554C-9627-BF1769247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1</TotalTime>
  <Pages>3</Pages>
  <Words>1000</Words>
  <Characters>5503</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DAP</cp:lastModifiedBy>
  <cp:revision>4</cp:revision>
  <cp:lastPrinted>2013-10-03T12:51:00Z</cp:lastPrinted>
  <dcterms:created xsi:type="dcterms:W3CDTF">2019-06-03T16:05:00Z</dcterms:created>
  <dcterms:modified xsi:type="dcterms:W3CDTF">2019-06-04T02:49:00Z</dcterms:modified>
</cp:coreProperties>
</file>